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B0E" w:rsidRDefault="00CD1D75">
      <w:r>
        <w:t>Additional file 9</w:t>
      </w:r>
    </w:p>
    <w:p w:rsidR="00CD1D75" w:rsidRDefault="00CD1D75"/>
    <w:p w:rsidR="00CD1D75" w:rsidRPr="00442FAE" w:rsidRDefault="00CD1D75" w:rsidP="00CD1D7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42F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ig.</w:t>
      </w:r>
      <w:proofErr w:type="gramEnd"/>
      <w:r w:rsidRPr="00442F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proofErr w:type="gramStart"/>
      <w:r w:rsidRPr="00442F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7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bookmarkStart w:id="0" w:name="_Hlk100063373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o-transformation of </w:t>
      </w:r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VaPYL9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proofErr w:type="spellStart"/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VaPCMT</w:t>
      </w:r>
      <w:proofErr w:type="spellEnd"/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.</w:t>
      </w:r>
      <w:proofErr w:type="gramEnd"/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VaPYL9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proofErr w:type="spellStart"/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VaPCMT</w:t>
      </w:r>
      <w:proofErr w:type="spellEnd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were together introduced into </w:t>
      </w:r>
      <w:bookmarkStart w:id="1" w:name="OLE_LINK7"/>
      <w:r w:rsidRPr="00442FAE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Y2H gold</w:t>
      </w:r>
      <w:bookmarkEnd w:id="1"/>
      <w:r w:rsidRPr="00442FAE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and its presence was identified in Y2H gold by 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1% 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garose gel electrophoresis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bookmarkEnd w:id="0"/>
    </w:p>
    <w:p w:rsidR="00CD1D75" w:rsidRDefault="00CD1D75"/>
    <w:p w:rsidR="00CD1D75" w:rsidRDefault="00CD1D75">
      <w:bookmarkStart w:id="2" w:name="_GoBack"/>
      <w:r w:rsidRPr="00442FAE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B3CE5B" wp14:editId="6B007C68">
                <wp:simplePos x="0" y="0"/>
                <wp:positionH relativeFrom="column">
                  <wp:posOffset>461595</wp:posOffset>
                </wp:positionH>
                <wp:positionV relativeFrom="paragraph">
                  <wp:posOffset>155144</wp:posOffset>
                </wp:positionV>
                <wp:extent cx="4343400" cy="2400935"/>
                <wp:effectExtent l="0" t="0" r="0" b="0"/>
                <wp:wrapNone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3400" cy="2400935"/>
                          <a:chOff x="0" y="0"/>
                          <a:chExt cx="4343400" cy="2400935"/>
                        </a:xfrm>
                      </wpg:grpSpPr>
                      <pic:pic xmlns:pic="http://schemas.openxmlformats.org/drawingml/2006/picture">
                        <pic:nvPicPr>
                          <pic:cNvPr id="6" name="图片 6" descr="C:\Users\Administrator\Desktop\PYL9-乃国洁\Figure\FigS5.tif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3400" cy="2400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文本框 9"/>
                        <wps:cNvSpPr txBox="1"/>
                        <wps:spPr>
                          <a:xfrm>
                            <a:off x="134257" y="141514"/>
                            <a:ext cx="424543" cy="39188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D1D75" w:rsidRPr="00922946" w:rsidRDefault="00CD1D75" w:rsidP="00CD1D7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</w:rPr>
                              </w:pPr>
                              <w:proofErr w:type="gramStart"/>
                              <w:r w:rsidRPr="0092294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文本框 13"/>
                        <wps:cNvSpPr txBox="1"/>
                        <wps:spPr>
                          <a:xfrm>
                            <a:off x="2286000" y="90714"/>
                            <a:ext cx="424543" cy="39188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D1D75" w:rsidRPr="00922946" w:rsidRDefault="00CD1D75" w:rsidP="00CD1D7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4" o:spid="_x0000_s1026" style="position:absolute;margin-left:36.35pt;margin-top:12.2pt;width:342pt;height:189.05pt;z-index:251659264" coordsize="43434,24009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" o:spid="_x0000_s1027" type="#_x0000_t75" style="position:absolute;width:43434;height:240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+nLPLBAAAA2gAAAA8AAABkcnMvZG93bnJldi54bWxEj0FrAjEUhO+C/yE8wZtmXUF0a3YRQeil&#10;haq9v25eN6ublyWJuu2vbwqFHoeZ+YbZVoPtxJ18aB0rWMwzEMS10y03Cs6nw2wNIkRkjZ1jUvBF&#10;AapyPNpiod2D3+h+jI1IEA4FKjAx9oWUoTZkMcxdT5y8T+ctxiR9I7XHR4LbTuZZtpIWW04LBnva&#10;G6qvx5tVcNksXy36/N3Ij5y/D5uXvOu1UtPJsHsCEWmI/+G/9rNWsILfK+kGyPI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+nLPLBAAAA2gAAAA8AAAAAAAAAAAAAAAAAnwIA&#10;AGRycy9kb3ducmV2LnhtbFBLBQYAAAAABAAEAPcAAACNAwAAAAA=&#10;">
                  <v:imagedata r:id="rId6" o:title="FigS5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9" o:spid="_x0000_s1028" type="#_x0000_t202" style="position:absolute;left:1342;top:1415;width:4246;height:39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/pSsMA&#10;AADaAAAADwAAAGRycy9kb3ducmV2LnhtbESPT4vCMBTE7wt+h/CEva2pgqLVKFKQlUUP/rl4ezbP&#10;tti81Car1U9vBMHjMDO/YSazxpTiSrUrLCvodiIQxKnVBWcK9rvFzxCE88gaS8uk4E4OZtPW1wRj&#10;bW+8oevWZyJA2MWoIPe+iqV0aU4GXcdWxME72dqgD7LOpK7xFuCmlL0oGkiDBYeFHCtKckrP23+j&#10;4C9ZrHFz7Jnho0x+V6d5ddkf+kp9t5v5GISnxn/C7/ZSKxjB60q4AXL6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/pSsMAAADaAAAADwAAAAAAAAAAAAAAAACYAgAAZHJzL2Rv&#10;d25yZXYueG1sUEsFBgAAAAAEAAQA9QAAAIgDAAAAAA==&#10;" filled="f" stroked="f" strokeweight=".5pt">
                  <v:textbox>
                    <w:txbxContent>
                      <w:p w:rsidR="00CD1D75" w:rsidRPr="00922946" w:rsidRDefault="00CD1D75" w:rsidP="00CD1D7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</w:rPr>
                        </w:pPr>
                        <w:proofErr w:type="gramStart"/>
                        <w:r w:rsidRPr="00922946"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文本框 13" o:spid="_x0000_s1029" type="#_x0000_t202" style="position:absolute;left:22860;top:907;width:4245;height:39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WE+MQA&#10;AADbAAAADwAAAGRycy9kb3ducmV2LnhtbERPTWvCQBC9F/wPywje6qZK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FhPjEAAAA2wAAAA8AAAAAAAAAAAAAAAAAmAIAAGRycy9k&#10;b3ducmV2LnhtbFBLBQYAAAAABAAEAPUAAACJAwAAAAA=&#10;" filled="f" stroked="f" strokeweight=".5pt">
                  <v:textbox>
                    <w:txbxContent>
                      <w:p w:rsidR="00CD1D75" w:rsidRPr="00922946" w:rsidRDefault="00CD1D75" w:rsidP="00CD1D7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bookmarkEnd w:id="2"/>
    </w:p>
    <w:sectPr w:rsidR="00CD1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D75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1D7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C77D7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6-29T05:01:00Z</dcterms:created>
  <dcterms:modified xsi:type="dcterms:W3CDTF">2022-06-29T05:02:00Z</dcterms:modified>
</cp:coreProperties>
</file>